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AE" w:rsidRDefault="00D346D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bookmarkStart w:id="0" w:name="_GoBack"/>
      <w:r w:rsidRPr="00D346DC">
        <w:rPr>
          <w:rFonts w:ascii="Times New Roman" w:hAnsi="Times New Roman" w:cs="Times New Roman" w:hint="eastAsia"/>
          <w:color w:val="FF0000"/>
          <w:szCs w:val="21"/>
        </w:rPr>
        <w:t>2</w:t>
      </w:r>
      <w:bookmarkEnd w:id="0"/>
      <w:r>
        <w:rPr>
          <w:rFonts w:ascii="Times New Roman" w:hAnsi="Times New Roman" w:cs="Times New Roman"/>
          <w:szCs w:val="21"/>
        </w:rPr>
        <w:t>. Amino acid substitutions of the H9N2 viruses contribute to enhanced replication, pathogenicity, and transmissibility in mammals.</w:t>
      </w:r>
    </w:p>
    <w:p w:rsidR="00A159AE" w:rsidRDefault="00A159AE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40"/>
        <w:gridCol w:w="656"/>
        <w:gridCol w:w="746"/>
        <w:gridCol w:w="746"/>
        <w:gridCol w:w="726"/>
        <w:gridCol w:w="1082"/>
        <w:gridCol w:w="1170"/>
        <w:gridCol w:w="726"/>
        <w:gridCol w:w="746"/>
        <w:gridCol w:w="726"/>
        <w:gridCol w:w="746"/>
        <w:gridCol w:w="737"/>
        <w:gridCol w:w="676"/>
        <w:gridCol w:w="746"/>
        <w:gridCol w:w="726"/>
        <w:gridCol w:w="656"/>
        <w:gridCol w:w="726"/>
        <w:gridCol w:w="597"/>
      </w:tblGrid>
      <w:tr w:rsidR="00A159AE">
        <w:tc>
          <w:tcPr>
            <w:tcW w:w="1183" w:type="dxa"/>
            <w:vMerge w:val="restart"/>
            <w:vAlign w:val="center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ruses</w:t>
            </w:r>
          </w:p>
        </w:tc>
        <w:tc>
          <w:tcPr>
            <w:tcW w:w="3554" w:type="dxa"/>
            <w:gridSpan w:val="5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 (H3 Numbering)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A</w:t>
            </w:r>
          </w:p>
        </w:tc>
        <w:tc>
          <w:tcPr>
            <w:tcW w:w="2581" w:type="dxa"/>
            <w:gridSpan w:val="4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1893" w:type="dxa"/>
            <w:gridSpan w:val="3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1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211" w:type="dxa"/>
            <w:gridSpan w:val="2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1</w:t>
            </w:r>
          </w:p>
        </w:tc>
      </w:tr>
      <w:tr w:rsidR="00A159AE">
        <w:tc>
          <w:tcPr>
            <w:tcW w:w="1183" w:type="dxa"/>
            <w:vMerge/>
          </w:tcPr>
          <w:p w:rsidR="00A159AE" w:rsidRDefault="00A159A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T</w:t>
            </w:r>
          </w:p>
        </w:tc>
        <w:tc>
          <w:tcPr>
            <w:tcW w:w="655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183N</w:t>
            </w:r>
          </w:p>
        </w:tc>
        <w:tc>
          <w:tcPr>
            <w:tcW w:w="654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V</w:t>
            </w:r>
          </w:p>
        </w:tc>
        <w:tc>
          <w:tcPr>
            <w:tcW w:w="636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L</w:t>
            </w:r>
          </w:p>
        </w:tc>
        <w:tc>
          <w:tcPr>
            <w:tcW w:w="1033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vage site</w:t>
            </w:r>
          </w:p>
        </w:tc>
        <w:tc>
          <w:tcPr>
            <w:tcW w:w="2581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mino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acids deletion at position 63-65</w:t>
            </w:r>
          </w:p>
        </w:tc>
        <w:tc>
          <w:tcPr>
            <w:tcW w:w="636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A</w:t>
            </w:r>
          </w:p>
        </w:tc>
        <w:tc>
          <w:tcPr>
            <w:tcW w:w="654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K</w:t>
            </w:r>
          </w:p>
        </w:tc>
        <w:tc>
          <w:tcPr>
            <w:tcW w:w="636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K</w:t>
            </w:r>
          </w:p>
        </w:tc>
        <w:tc>
          <w:tcPr>
            <w:tcW w:w="655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N</w:t>
            </w:r>
          </w:p>
        </w:tc>
        <w:tc>
          <w:tcPr>
            <w:tcW w:w="646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207K</w:t>
            </w:r>
          </w:p>
        </w:tc>
        <w:tc>
          <w:tcPr>
            <w:tcW w:w="592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368V</w:t>
            </w:r>
          </w:p>
        </w:tc>
        <w:tc>
          <w:tcPr>
            <w:tcW w:w="655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436Y</w:t>
            </w:r>
          </w:p>
        </w:tc>
        <w:tc>
          <w:tcPr>
            <w:tcW w:w="636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515T</w:t>
            </w:r>
          </w:p>
        </w:tc>
        <w:tc>
          <w:tcPr>
            <w:tcW w:w="575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30D</w:t>
            </w:r>
          </w:p>
        </w:tc>
        <w:tc>
          <w:tcPr>
            <w:tcW w:w="636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15A</w:t>
            </w:r>
          </w:p>
        </w:tc>
        <w:tc>
          <w:tcPr>
            <w:tcW w:w="530" w:type="dxa"/>
          </w:tcPr>
          <w:p w:rsidR="00A159AE" w:rsidRDefault="00D346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42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 /2135/17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03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S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 /98/18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03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S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/932/18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03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R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58"/>
            <w:bookmarkStart w:id="2" w:name="OLE_LINK59"/>
            <w:r>
              <w:rPr>
                <w:rFonts w:ascii="Times New Roman" w:hAnsi="Times New Roman" w:cs="Times New Roman"/>
                <w:sz w:val="18"/>
                <w:szCs w:val="18"/>
              </w:rPr>
              <w:t>GP/1656/19</w:t>
            </w:r>
            <w:bookmarkEnd w:id="1"/>
            <w:bookmarkEnd w:id="2"/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03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S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/1674/19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03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S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/863/17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S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/2104/17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S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/754/18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S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W/10429/19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S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/4629/19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03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N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/4870/19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03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N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11706/19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033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N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11449/19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033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N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11452/19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033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N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11442/19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033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N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A159AE">
        <w:tc>
          <w:tcPr>
            <w:tcW w:w="1183" w:type="dxa"/>
          </w:tcPr>
          <w:p w:rsidR="00A159AE" w:rsidRDefault="00D34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11187/19</w:t>
            </w:r>
          </w:p>
        </w:tc>
        <w:tc>
          <w:tcPr>
            <w:tcW w:w="57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033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NR.GLF</w:t>
            </w:r>
          </w:p>
        </w:tc>
        <w:tc>
          <w:tcPr>
            <w:tcW w:w="2581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54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4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592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65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5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6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0" w:type="dxa"/>
          </w:tcPr>
          <w:p w:rsidR="00A159AE" w:rsidRDefault="00D34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</w:tbl>
    <w:p w:rsidR="00A159AE" w:rsidRDefault="00A159AE">
      <w:pPr>
        <w:rPr>
          <w:rFonts w:ascii="Times New Roman" w:hAnsi="Times New Roman" w:cs="Times New Roman"/>
          <w:szCs w:val="21"/>
        </w:rPr>
      </w:pPr>
    </w:p>
    <w:sectPr w:rsidR="00A159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5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MLMwNTc1MDE3sjRV0lEKTi0uzszPAykwrAUAat/F+SwAAAA="/>
  </w:docVars>
  <w:rsids>
    <w:rsidRoot w:val="00136410"/>
    <w:rsid w:val="AFEB33FF"/>
    <w:rsid w:val="BFAB1FA1"/>
    <w:rsid w:val="CDEE54AB"/>
    <w:rsid w:val="EFEC1FEF"/>
    <w:rsid w:val="FBFB6034"/>
    <w:rsid w:val="000440AA"/>
    <w:rsid w:val="000664BC"/>
    <w:rsid w:val="000835C3"/>
    <w:rsid w:val="0009602D"/>
    <w:rsid w:val="000B3FB3"/>
    <w:rsid w:val="000E7173"/>
    <w:rsid w:val="001044CE"/>
    <w:rsid w:val="00105C12"/>
    <w:rsid w:val="00111696"/>
    <w:rsid w:val="00112882"/>
    <w:rsid w:val="0011621E"/>
    <w:rsid w:val="00136410"/>
    <w:rsid w:val="001665DC"/>
    <w:rsid w:val="00166793"/>
    <w:rsid w:val="001B2382"/>
    <w:rsid w:val="001B3C42"/>
    <w:rsid w:val="001C434E"/>
    <w:rsid w:val="001C586F"/>
    <w:rsid w:val="001D3D3E"/>
    <w:rsid w:val="00224BCA"/>
    <w:rsid w:val="00256FE5"/>
    <w:rsid w:val="0025786A"/>
    <w:rsid w:val="00264528"/>
    <w:rsid w:val="002773D5"/>
    <w:rsid w:val="00286AFC"/>
    <w:rsid w:val="0029118C"/>
    <w:rsid w:val="002C153B"/>
    <w:rsid w:val="002C156D"/>
    <w:rsid w:val="002C78AF"/>
    <w:rsid w:val="002D0F12"/>
    <w:rsid w:val="002D13B1"/>
    <w:rsid w:val="002D4C72"/>
    <w:rsid w:val="002E26CA"/>
    <w:rsid w:val="002E6CF2"/>
    <w:rsid w:val="002F13B9"/>
    <w:rsid w:val="002F1DC8"/>
    <w:rsid w:val="002F552F"/>
    <w:rsid w:val="00303C1C"/>
    <w:rsid w:val="0030481D"/>
    <w:rsid w:val="00304D89"/>
    <w:rsid w:val="003066A9"/>
    <w:rsid w:val="00350186"/>
    <w:rsid w:val="00395C96"/>
    <w:rsid w:val="003B1CC0"/>
    <w:rsid w:val="003B1E43"/>
    <w:rsid w:val="00410B1C"/>
    <w:rsid w:val="00410C82"/>
    <w:rsid w:val="0042102F"/>
    <w:rsid w:val="00436074"/>
    <w:rsid w:val="00441887"/>
    <w:rsid w:val="00445539"/>
    <w:rsid w:val="00445EC8"/>
    <w:rsid w:val="00461BA1"/>
    <w:rsid w:val="004649FC"/>
    <w:rsid w:val="00481CFB"/>
    <w:rsid w:val="004B4EF0"/>
    <w:rsid w:val="004D1629"/>
    <w:rsid w:val="004D47C1"/>
    <w:rsid w:val="00520010"/>
    <w:rsid w:val="0052005D"/>
    <w:rsid w:val="005537D4"/>
    <w:rsid w:val="005908BD"/>
    <w:rsid w:val="005C26A5"/>
    <w:rsid w:val="0061470A"/>
    <w:rsid w:val="00633E73"/>
    <w:rsid w:val="00652540"/>
    <w:rsid w:val="0067437A"/>
    <w:rsid w:val="00680F80"/>
    <w:rsid w:val="00682781"/>
    <w:rsid w:val="006868D9"/>
    <w:rsid w:val="006A2D52"/>
    <w:rsid w:val="006B7008"/>
    <w:rsid w:val="007272AE"/>
    <w:rsid w:val="007454F9"/>
    <w:rsid w:val="00761CED"/>
    <w:rsid w:val="0079495F"/>
    <w:rsid w:val="007A2AC2"/>
    <w:rsid w:val="007B0E90"/>
    <w:rsid w:val="007C3877"/>
    <w:rsid w:val="007C71C3"/>
    <w:rsid w:val="007E1BE6"/>
    <w:rsid w:val="007F0C1F"/>
    <w:rsid w:val="0080796E"/>
    <w:rsid w:val="00824AE2"/>
    <w:rsid w:val="008442AE"/>
    <w:rsid w:val="008452FE"/>
    <w:rsid w:val="00852C3B"/>
    <w:rsid w:val="0088380B"/>
    <w:rsid w:val="00891334"/>
    <w:rsid w:val="008B2E41"/>
    <w:rsid w:val="008C7076"/>
    <w:rsid w:val="008E5EDE"/>
    <w:rsid w:val="0090392A"/>
    <w:rsid w:val="0091381D"/>
    <w:rsid w:val="00936E03"/>
    <w:rsid w:val="0095479A"/>
    <w:rsid w:val="00960314"/>
    <w:rsid w:val="009710A6"/>
    <w:rsid w:val="00971549"/>
    <w:rsid w:val="009811A9"/>
    <w:rsid w:val="009A146D"/>
    <w:rsid w:val="009A16CE"/>
    <w:rsid w:val="00A159AE"/>
    <w:rsid w:val="00A338C4"/>
    <w:rsid w:val="00A92B00"/>
    <w:rsid w:val="00AA7ADE"/>
    <w:rsid w:val="00AB33B0"/>
    <w:rsid w:val="00AB63AF"/>
    <w:rsid w:val="00B01A68"/>
    <w:rsid w:val="00B20F66"/>
    <w:rsid w:val="00B227CE"/>
    <w:rsid w:val="00B36F40"/>
    <w:rsid w:val="00B50006"/>
    <w:rsid w:val="00B5444E"/>
    <w:rsid w:val="00B60715"/>
    <w:rsid w:val="00B65F6E"/>
    <w:rsid w:val="00B7034A"/>
    <w:rsid w:val="00B729BD"/>
    <w:rsid w:val="00B7448D"/>
    <w:rsid w:val="00B834BC"/>
    <w:rsid w:val="00B85498"/>
    <w:rsid w:val="00B863B6"/>
    <w:rsid w:val="00BA485E"/>
    <w:rsid w:val="00BD1A47"/>
    <w:rsid w:val="00BE4E82"/>
    <w:rsid w:val="00BF6D86"/>
    <w:rsid w:val="00BF73C5"/>
    <w:rsid w:val="00C12A6D"/>
    <w:rsid w:val="00C34AB6"/>
    <w:rsid w:val="00C41584"/>
    <w:rsid w:val="00C63005"/>
    <w:rsid w:val="00C64DDA"/>
    <w:rsid w:val="00C74E82"/>
    <w:rsid w:val="00CA1814"/>
    <w:rsid w:val="00CE3AFE"/>
    <w:rsid w:val="00CF5CE5"/>
    <w:rsid w:val="00D02300"/>
    <w:rsid w:val="00D056D8"/>
    <w:rsid w:val="00D2674B"/>
    <w:rsid w:val="00D346DC"/>
    <w:rsid w:val="00D85A39"/>
    <w:rsid w:val="00D87CE7"/>
    <w:rsid w:val="00DC01CC"/>
    <w:rsid w:val="00DC2C9C"/>
    <w:rsid w:val="00DC4712"/>
    <w:rsid w:val="00DC6A4F"/>
    <w:rsid w:val="00DD58F1"/>
    <w:rsid w:val="00DE685F"/>
    <w:rsid w:val="00E25F40"/>
    <w:rsid w:val="00E632A0"/>
    <w:rsid w:val="00E6382F"/>
    <w:rsid w:val="00E831AA"/>
    <w:rsid w:val="00E83A43"/>
    <w:rsid w:val="00E87717"/>
    <w:rsid w:val="00E96180"/>
    <w:rsid w:val="00EB55C3"/>
    <w:rsid w:val="00EE6DDB"/>
    <w:rsid w:val="00EF0997"/>
    <w:rsid w:val="00EF1AC9"/>
    <w:rsid w:val="00EF326A"/>
    <w:rsid w:val="00F0323A"/>
    <w:rsid w:val="00F0539B"/>
    <w:rsid w:val="00F065AD"/>
    <w:rsid w:val="00F07BA1"/>
    <w:rsid w:val="00F13962"/>
    <w:rsid w:val="00F22981"/>
    <w:rsid w:val="00F2787E"/>
    <w:rsid w:val="00F32D6A"/>
    <w:rsid w:val="00F333EF"/>
    <w:rsid w:val="00F375E7"/>
    <w:rsid w:val="00F47C7D"/>
    <w:rsid w:val="00F5509F"/>
    <w:rsid w:val="00F76E0F"/>
    <w:rsid w:val="00FA19DF"/>
    <w:rsid w:val="00FA223C"/>
    <w:rsid w:val="00FE2DC4"/>
    <w:rsid w:val="00FF2689"/>
    <w:rsid w:val="00FF6440"/>
    <w:rsid w:val="16BA43EB"/>
    <w:rsid w:val="35E2AB12"/>
    <w:rsid w:val="57ECBC2C"/>
    <w:rsid w:val="756E2937"/>
    <w:rsid w:val="7BB6C651"/>
    <w:rsid w:val="7D76C94E"/>
    <w:rsid w:val="7EB46819"/>
    <w:rsid w:val="7FDD3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Char0">
    <w:name w:val="页眉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Char0">
    <w:name w:val="页眉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yong li</dc:creator>
  <cp:lastModifiedBy>xb21cn</cp:lastModifiedBy>
  <cp:revision>8</cp:revision>
  <dcterms:created xsi:type="dcterms:W3CDTF">2020-11-28T09:57:00Z</dcterms:created>
  <dcterms:modified xsi:type="dcterms:W3CDTF">2021-10-0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